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f1"/>
        <w:tblpPr w:leftFromText="142" w:rightFromText="142" w:vertAnchor="page" w:horzAnchor="margin" w:tblpY="603"/>
        <w:tblW w:w="0" w:type="auto"/>
        <w:tblLook w:val="04A0" w:firstRow="1" w:lastRow="0" w:firstColumn="1" w:lastColumn="0" w:noHBand="0" w:noVBand="1"/>
      </w:tblPr>
      <w:tblGrid>
        <w:gridCol w:w="1559"/>
        <w:gridCol w:w="2689"/>
        <w:gridCol w:w="2409"/>
        <w:gridCol w:w="2268"/>
        <w:gridCol w:w="2835"/>
        <w:gridCol w:w="1843"/>
      </w:tblGrid>
      <w:tr w:rsidR="00E52381" w:rsidRPr="000A17F8" w14:paraId="6B8BD10B" w14:textId="77777777" w:rsidTr="00E52381">
        <w:tc>
          <w:tcPr>
            <w:tcW w:w="13603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5B2AF5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0" w:name="_GoBack"/>
            <w:bookmarkEnd w:id="0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able S5 </w:t>
            </w: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The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ategorization of other selection strategies in children in the Single-Rare-Event Condition.</w:t>
            </w:r>
          </w:p>
        </w:tc>
      </w:tr>
      <w:tr w:rsidR="00E52381" w:rsidRPr="000A17F8" w14:paraId="64712818" w14:textId="77777777" w:rsidTr="00E52381"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DF7D3E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are event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D4A33E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All events (#-9 - #-1)</w:t>
            </w: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8754C5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Frequent events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CBDBD6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chunk after a rare event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BD8B83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are and recent event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9E1AA5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Unspecified strategies</w:t>
            </w:r>
          </w:p>
        </w:tc>
      </w:tr>
      <w:tr w:rsidR="00E52381" w:rsidRPr="000A17F8" w14:paraId="291E7DC0" w14:textId="77777777" w:rsidTr="00E52381"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1C202B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6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0B10B4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8C7F44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FB1E2E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C1B9AF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FD226D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E52381" w:rsidRPr="000A17F8" w14:paraId="104DA398" w14:textId="77777777" w:rsidTr="00E52381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CAF38A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5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1ED9EDE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3F48B29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8B5592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5EAC4A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045C17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E52381" w:rsidRPr="000A17F8" w14:paraId="16E3AFC0" w14:textId="77777777" w:rsidTr="00E52381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89AB67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4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5815632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DD4BCD0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5C731E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B933F8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0B846A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E52381" w:rsidRPr="000A17F8" w14:paraId="130BB466" w14:textId="77777777" w:rsidTr="00E52381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DA190A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4FF68A1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55DB3B8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C45B68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F37C25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EE8FB4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52381" w:rsidRPr="000A17F8" w14:paraId="1271DDFC" w14:textId="77777777" w:rsidTr="00E52381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1475E3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2FB4E39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DF4A27E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0AA80C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event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DDB0E6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D8278B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E52381" w:rsidRPr="000A17F8" w14:paraId="1E246CB2" w14:textId="77777777" w:rsidTr="00E52381"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5DC1E6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1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E4549E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8F16DB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6C80C8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9585D3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/ rare even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3BAB39" w14:textId="77777777" w:rsidR="00E52381" w:rsidRPr="000A17F8" w:rsidRDefault="00E52381" w:rsidP="00E523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</w:tr>
    </w:tbl>
    <w:p w14:paraId="2916AEBB" w14:textId="02E51D9E" w:rsidR="00EA7127" w:rsidRPr="000A17F8" w:rsidRDefault="00EA712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5F25B5E8" w14:textId="3903777F" w:rsidR="00EA7127" w:rsidRPr="000A17F8" w:rsidRDefault="00EA712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6980A73A" w14:textId="508CAE79" w:rsidR="00EA7127" w:rsidRPr="000A17F8" w:rsidRDefault="00EA712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sectPr w:rsidR="00EA7127" w:rsidRPr="000A17F8" w:rsidSect="009B09D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C166F87" w16cex:dateUtc="2024-11-10T13:14:00Z"/>
  <w16cex:commentExtensible w16cex:durableId="3A8A62C4" w16cex:dateUtc="2024-11-10T13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5FEDE" w14:textId="77777777" w:rsidR="003D73C7" w:rsidRDefault="003D73C7" w:rsidP="0028329C">
      <w:pPr>
        <w:ind w:firstLine="180"/>
      </w:pPr>
      <w:r>
        <w:separator/>
      </w:r>
    </w:p>
  </w:endnote>
  <w:endnote w:type="continuationSeparator" w:id="0">
    <w:p w14:paraId="260F786B" w14:textId="77777777" w:rsidR="003D73C7" w:rsidRDefault="003D73C7" w:rsidP="0028329C">
      <w:pPr>
        <w:ind w:firstLine="180"/>
      </w:pPr>
      <w:r>
        <w:continuationSeparator/>
      </w:r>
    </w:p>
  </w:endnote>
  <w:endnote w:type="continuationNotice" w:id="1">
    <w:p w14:paraId="12BEB780" w14:textId="77777777" w:rsidR="003D73C7" w:rsidRDefault="003D73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671C9" w14:textId="77777777" w:rsidR="003D73C7" w:rsidRDefault="003D73C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FE114" w14:textId="77777777" w:rsidR="003D73C7" w:rsidRDefault="003D73C7" w:rsidP="0028329C">
      <w:pPr>
        <w:ind w:firstLine="180"/>
      </w:pPr>
      <w:r>
        <w:separator/>
      </w:r>
    </w:p>
  </w:footnote>
  <w:footnote w:type="continuationSeparator" w:id="0">
    <w:p w14:paraId="2A2F46D9" w14:textId="77777777" w:rsidR="003D73C7" w:rsidRDefault="003D73C7" w:rsidP="0028329C">
      <w:pPr>
        <w:ind w:firstLine="180"/>
      </w:pPr>
      <w:r>
        <w:continuationSeparator/>
      </w:r>
    </w:p>
  </w:footnote>
  <w:footnote w:type="continuationNotice" w:id="1">
    <w:p w14:paraId="722BC4A7" w14:textId="77777777" w:rsidR="003D73C7" w:rsidRDefault="003D73C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07DE"/>
    <w:multiLevelType w:val="hybridMultilevel"/>
    <w:tmpl w:val="E94A39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316484"/>
    <w:multiLevelType w:val="hybridMultilevel"/>
    <w:tmpl w:val="3E76872C"/>
    <w:lvl w:ilvl="0" w:tplc="DC1CD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9431D89"/>
    <w:multiLevelType w:val="hybridMultilevel"/>
    <w:tmpl w:val="429811F4"/>
    <w:lvl w:ilvl="0" w:tplc="5860B8B4">
      <w:start w:val="6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AAD0633"/>
    <w:multiLevelType w:val="hybridMultilevel"/>
    <w:tmpl w:val="821017AE"/>
    <w:lvl w:ilvl="0" w:tplc="507E62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632844ED"/>
    <w:multiLevelType w:val="hybridMultilevel"/>
    <w:tmpl w:val="D76837AE"/>
    <w:lvl w:ilvl="0" w:tplc="F83E1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D9C"/>
    <w:rsid w:val="000013C4"/>
    <w:rsid w:val="00023EE1"/>
    <w:rsid w:val="00025CD3"/>
    <w:rsid w:val="00026705"/>
    <w:rsid w:val="00026922"/>
    <w:rsid w:val="00031CD0"/>
    <w:rsid w:val="00032254"/>
    <w:rsid w:val="000353C2"/>
    <w:rsid w:val="0003725F"/>
    <w:rsid w:val="00040A63"/>
    <w:rsid w:val="00047179"/>
    <w:rsid w:val="000513C9"/>
    <w:rsid w:val="000559DA"/>
    <w:rsid w:val="000639E5"/>
    <w:rsid w:val="00065DD6"/>
    <w:rsid w:val="000675D4"/>
    <w:rsid w:val="00091861"/>
    <w:rsid w:val="00094745"/>
    <w:rsid w:val="00097416"/>
    <w:rsid w:val="000A17F8"/>
    <w:rsid w:val="000A1EE0"/>
    <w:rsid w:val="000A6206"/>
    <w:rsid w:val="000B159C"/>
    <w:rsid w:val="000C40DB"/>
    <w:rsid w:val="000C78E4"/>
    <w:rsid w:val="000D58C4"/>
    <w:rsid w:val="000E38D3"/>
    <w:rsid w:val="000E3F58"/>
    <w:rsid w:val="000E6B35"/>
    <w:rsid w:val="000F46ED"/>
    <w:rsid w:val="000F7254"/>
    <w:rsid w:val="00100874"/>
    <w:rsid w:val="001058A5"/>
    <w:rsid w:val="00106B7D"/>
    <w:rsid w:val="00106D7A"/>
    <w:rsid w:val="00112222"/>
    <w:rsid w:val="00142329"/>
    <w:rsid w:val="001464DC"/>
    <w:rsid w:val="00163E0D"/>
    <w:rsid w:val="00164569"/>
    <w:rsid w:val="00176FC9"/>
    <w:rsid w:val="00180D5E"/>
    <w:rsid w:val="0018331E"/>
    <w:rsid w:val="00184A7C"/>
    <w:rsid w:val="001855A9"/>
    <w:rsid w:val="00186645"/>
    <w:rsid w:val="00186B67"/>
    <w:rsid w:val="001954E0"/>
    <w:rsid w:val="00197578"/>
    <w:rsid w:val="001A628C"/>
    <w:rsid w:val="001A6759"/>
    <w:rsid w:val="001A6BA1"/>
    <w:rsid w:val="001B638B"/>
    <w:rsid w:val="001B7347"/>
    <w:rsid w:val="001C6471"/>
    <w:rsid w:val="001D035A"/>
    <w:rsid w:val="001D4EA7"/>
    <w:rsid w:val="001D72EA"/>
    <w:rsid w:val="001E61CC"/>
    <w:rsid w:val="00207047"/>
    <w:rsid w:val="00221BCF"/>
    <w:rsid w:val="00224926"/>
    <w:rsid w:val="00225423"/>
    <w:rsid w:val="00232663"/>
    <w:rsid w:val="00235892"/>
    <w:rsid w:val="00243142"/>
    <w:rsid w:val="00250DFA"/>
    <w:rsid w:val="00254356"/>
    <w:rsid w:val="00256E72"/>
    <w:rsid w:val="002571B1"/>
    <w:rsid w:val="00265149"/>
    <w:rsid w:val="0027048D"/>
    <w:rsid w:val="0028199B"/>
    <w:rsid w:val="00281A78"/>
    <w:rsid w:val="00282C31"/>
    <w:rsid w:val="0028329C"/>
    <w:rsid w:val="002838ED"/>
    <w:rsid w:val="00286C0D"/>
    <w:rsid w:val="00290F61"/>
    <w:rsid w:val="00291504"/>
    <w:rsid w:val="002935FE"/>
    <w:rsid w:val="002966CF"/>
    <w:rsid w:val="00297FAC"/>
    <w:rsid w:val="002A245B"/>
    <w:rsid w:val="002A2EF2"/>
    <w:rsid w:val="002A4CF3"/>
    <w:rsid w:val="002A4DE9"/>
    <w:rsid w:val="002A5E6E"/>
    <w:rsid w:val="002B0DA4"/>
    <w:rsid w:val="002B1906"/>
    <w:rsid w:val="002C2480"/>
    <w:rsid w:val="002D273A"/>
    <w:rsid w:val="002D4E99"/>
    <w:rsid w:val="002D586B"/>
    <w:rsid w:val="002E028A"/>
    <w:rsid w:val="002E3EFC"/>
    <w:rsid w:val="002E4DD3"/>
    <w:rsid w:val="002E5EC0"/>
    <w:rsid w:val="002F3539"/>
    <w:rsid w:val="002F3FFA"/>
    <w:rsid w:val="0030089E"/>
    <w:rsid w:val="00303983"/>
    <w:rsid w:val="00312ED9"/>
    <w:rsid w:val="00317576"/>
    <w:rsid w:val="00317BBE"/>
    <w:rsid w:val="00317EBD"/>
    <w:rsid w:val="00332313"/>
    <w:rsid w:val="0033255D"/>
    <w:rsid w:val="00333829"/>
    <w:rsid w:val="00334C5D"/>
    <w:rsid w:val="0034685B"/>
    <w:rsid w:val="00355811"/>
    <w:rsid w:val="00357656"/>
    <w:rsid w:val="00364490"/>
    <w:rsid w:val="003663F4"/>
    <w:rsid w:val="00371581"/>
    <w:rsid w:val="003805BA"/>
    <w:rsid w:val="00384AC5"/>
    <w:rsid w:val="0038731E"/>
    <w:rsid w:val="003A09A9"/>
    <w:rsid w:val="003A107F"/>
    <w:rsid w:val="003B19D5"/>
    <w:rsid w:val="003C0198"/>
    <w:rsid w:val="003C0EB5"/>
    <w:rsid w:val="003C1341"/>
    <w:rsid w:val="003C293D"/>
    <w:rsid w:val="003C4BE8"/>
    <w:rsid w:val="003D73C7"/>
    <w:rsid w:val="003E225D"/>
    <w:rsid w:val="0040106B"/>
    <w:rsid w:val="004060EA"/>
    <w:rsid w:val="00406F92"/>
    <w:rsid w:val="004113A6"/>
    <w:rsid w:val="00412766"/>
    <w:rsid w:val="00416012"/>
    <w:rsid w:val="004226C0"/>
    <w:rsid w:val="00430027"/>
    <w:rsid w:val="004319A5"/>
    <w:rsid w:val="0044091C"/>
    <w:rsid w:val="00444117"/>
    <w:rsid w:val="00457AFA"/>
    <w:rsid w:val="004624E0"/>
    <w:rsid w:val="004655AD"/>
    <w:rsid w:val="00466135"/>
    <w:rsid w:val="00475918"/>
    <w:rsid w:val="00482E10"/>
    <w:rsid w:val="00485D61"/>
    <w:rsid w:val="00490B9E"/>
    <w:rsid w:val="00491B96"/>
    <w:rsid w:val="0049570E"/>
    <w:rsid w:val="004971BF"/>
    <w:rsid w:val="0049794D"/>
    <w:rsid w:val="004A5737"/>
    <w:rsid w:val="004B3094"/>
    <w:rsid w:val="004B6874"/>
    <w:rsid w:val="004C741A"/>
    <w:rsid w:val="004D032D"/>
    <w:rsid w:val="004D4E6D"/>
    <w:rsid w:val="004D7B6B"/>
    <w:rsid w:val="004F126E"/>
    <w:rsid w:val="00500EBD"/>
    <w:rsid w:val="00505933"/>
    <w:rsid w:val="00506420"/>
    <w:rsid w:val="00507488"/>
    <w:rsid w:val="00511CFA"/>
    <w:rsid w:val="00523F08"/>
    <w:rsid w:val="005252C5"/>
    <w:rsid w:val="005265D5"/>
    <w:rsid w:val="005327ED"/>
    <w:rsid w:val="00533450"/>
    <w:rsid w:val="005433A1"/>
    <w:rsid w:val="005471F7"/>
    <w:rsid w:val="00554C4C"/>
    <w:rsid w:val="00561406"/>
    <w:rsid w:val="00562524"/>
    <w:rsid w:val="005629C4"/>
    <w:rsid w:val="00570C48"/>
    <w:rsid w:val="00571DC1"/>
    <w:rsid w:val="00572393"/>
    <w:rsid w:val="005773EA"/>
    <w:rsid w:val="005831EF"/>
    <w:rsid w:val="005936B8"/>
    <w:rsid w:val="00593AA9"/>
    <w:rsid w:val="0059721B"/>
    <w:rsid w:val="005A56A0"/>
    <w:rsid w:val="005A6F02"/>
    <w:rsid w:val="005B3474"/>
    <w:rsid w:val="005C13D5"/>
    <w:rsid w:val="005C248D"/>
    <w:rsid w:val="005D1AC3"/>
    <w:rsid w:val="005D1B24"/>
    <w:rsid w:val="005D1BED"/>
    <w:rsid w:val="005E3E68"/>
    <w:rsid w:val="005E55C7"/>
    <w:rsid w:val="005F33FA"/>
    <w:rsid w:val="00605BA6"/>
    <w:rsid w:val="00621557"/>
    <w:rsid w:val="00623F58"/>
    <w:rsid w:val="006277BD"/>
    <w:rsid w:val="00642E77"/>
    <w:rsid w:val="0064762B"/>
    <w:rsid w:val="00671D4A"/>
    <w:rsid w:val="0067528D"/>
    <w:rsid w:val="006858F1"/>
    <w:rsid w:val="006908E1"/>
    <w:rsid w:val="00692713"/>
    <w:rsid w:val="006A0F85"/>
    <w:rsid w:val="006A3C80"/>
    <w:rsid w:val="006A4D5F"/>
    <w:rsid w:val="006B2C05"/>
    <w:rsid w:val="006C1221"/>
    <w:rsid w:val="006D4D99"/>
    <w:rsid w:val="006D6722"/>
    <w:rsid w:val="006D6BE7"/>
    <w:rsid w:val="006E3469"/>
    <w:rsid w:val="006E3FAA"/>
    <w:rsid w:val="006F6727"/>
    <w:rsid w:val="00705CA0"/>
    <w:rsid w:val="007124E4"/>
    <w:rsid w:val="007129B9"/>
    <w:rsid w:val="00717FDF"/>
    <w:rsid w:val="00720591"/>
    <w:rsid w:val="0072133F"/>
    <w:rsid w:val="00721A04"/>
    <w:rsid w:val="0072311C"/>
    <w:rsid w:val="00740F76"/>
    <w:rsid w:val="00753E64"/>
    <w:rsid w:val="007667BF"/>
    <w:rsid w:val="00770377"/>
    <w:rsid w:val="00771C63"/>
    <w:rsid w:val="00772DC2"/>
    <w:rsid w:val="007736F5"/>
    <w:rsid w:val="00774F5D"/>
    <w:rsid w:val="00785082"/>
    <w:rsid w:val="00796ADB"/>
    <w:rsid w:val="007A00F1"/>
    <w:rsid w:val="007A2B27"/>
    <w:rsid w:val="007A5511"/>
    <w:rsid w:val="007A5F06"/>
    <w:rsid w:val="007B01E5"/>
    <w:rsid w:val="007C26F3"/>
    <w:rsid w:val="007C43AA"/>
    <w:rsid w:val="007E014A"/>
    <w:rsid w:val="007E1977"/>
    <w:rsid w:val="007E27E5"/>
    <w:rsid w:val="007E584B"/>
    <w:rsid w:val="007F58F5"/>
    <w:rsid w:val="008045A0"/>
    <w:rsid w:val="00805351"/>
    <w:rsid w:val="0081621C"/>
    <w:rsid w:val="008209C2"/>
    <w:rsid w:val="00832365"/>
    <w:rsid w:val="008413AA"/>
    <w:rsid w:val="00842746"/>
    <w:rsid w:val="00843F84"/>
    <w:rsid w:val="0084551C"/>
    <w:rsid w:val="008513D9"/>
    <w:rsid w:val="00852042"/>
    <w:rsid w:val="00856DD2"/>
    <w:rsid w:val="00861836"/>
    <w:rsid w:val="0086494B"/>
    <w:rsid w:val="008679BD"/>
    <w:rsid w:val="00873980"/>
    <w:rsid w:val="00874424"/>
    <w:rsid w:val="00875C0E"/>
    <w:rsid w:val="00880573"/>
    <w:rsid w:val="00883C79"/>
    <w:rsid w:val="00885DA3"/>
    <w:rsid w:val="00891176"/>
    <w:rsid w:val="00891D43"/>
    <w:rsid w:val="0089755A"/>
    <w:rsid w:val="008A22AF"/>
    <w:rsid w:val="008A2E24"/>
    <w:rsid w:val="008B2AD4"/>
    <w:rsid w:val="008B4342"/>
    <w:rsid w:val="008C4C1C"/>
    <w:rsid w:val="008C53DD"/>
    <w:rsid w:val="008C5652"/>
    <w:rsid w:val="008D525B"/>
    <w:rsid w:val="008E0E72"/>
    <w:rsid w:val="008E3976"/>
    <w:rsid w:val="008E39AD"/>
    <w:rsid w:val="008E4332"/>
    <w:rsid w:val="0090492B"/>
    <w:rsid w:val="0091354B"/>
    <w:rsid w:val="0092074C"/>
    <w:rsid w:val="00921EB1"/>
    <w:rsid w:val="00923E95"/>
    <w:rsid w:val="00927768"/>
    <w:rsid w:val="00943A9D"/>
    <w:rsid w:val="00944071"/>
    <w:rsid w:val="009456DD"/>
    <w:rsid w:val="00951056"/>
    <w:rsid w:val="009525B9"/>
    <w:rsid w:val="00953EAD"/>
    <w:rsid w:val="00954A2B"/>
    <w:rsid w:val="00954CDE"/>
    <w:rsid w:val="00972876"/>
    <w:rsid w:val="009756E8"/>
    <w:rsid w:val="0098027A"/>
    <w:rsid w:val="00981531"/>
    <w:rsid w:val="00982425"/>
    <w:rsid w:val="00985C4E"/>
    <w:rsid w:val="0098686E"/>
    <w:rsid w:val="00990FA0"/>
    <w:rsid w:val="00994E69"/>
    <w:rsid w:val="0099595B"/>
    <w:rsid w:val="009961EE"/>
    <w:rsid w:val="00996B8A"/>
    <w:rsid w:val="009A0341"/>
    <w:rsid w:val="009A1D13"/>
    <w:rsid w:val="009A347B"/>
    <w:rsid w:val="009B09D3"/>
    <w:rsid w:val="009B1BE0"/>
    <w:rsid w:val="009B1F75"/>
    <w:rsid w:val="009B48A3"/>
    <w:rsid w:val="009B5E49"/>
    <w:rsid w:val="009C0147"/>
    <w:rsid w:val="009C227C"/>
    <w:rsid w:val="009C3505"/>
    <w:rsid w:val="009C5082"/>
    <w:rsid w:val="009D58A7"/>
    <w:rsid w:val="009E32D8"/>
    <w:rsid w:val="009E3336"/>
    <w:rsid w:val="009F25B8"/>
    <w:rsid w:val="009F63D7"/>
    <w:rsid w:val="009F64E9"/>
    <w:rsid w:val="00A00443"/>
    <w:rsid w:val="00A05C3F"/>
    <w:rsid w:val="00A07ABB"/>
    <w:rsid w:val="00A15F40"/>
    <w:rsid w:val="00A162C4"/>
    <w:rsid w:val="00A16F87"/>
    <w:rsid w:val="00A217BB"/>
    <w:rsid w:val="00A2249F"/>
    <w:rsid w:val="00A446F7"/>
    <w:rsid w:val="00A50FB9"/>
    <w:rsid w:val="00A608E4"/>
    <w:rsid w:val="00A63128"/>
    <w:rsid w:val="00A656EC"/>
    <w:rsid w:val="00A70363"/>
    <w:rsid w:val="00A71FA7"/>
    <w:rsid w:val="00A822FF"/>
    <w:rsid w:val="00A927EF"/>
    <w:rsid w:val="00A95BE8"/>
    <w:rsid w:val="00AA1F86"/>
    <w:rsid w:val="00AB2ECA"/>
    <w:rsid w:val="00AB6414"/>
    <w:rsid w:val="00AC0262"/>
    <w:rsid w:val="00AC0AD6"/>
    <w:rsid w:val="00AC17E1"/>
    <w:rsid w:val="00AC4EE6"/>
    <w:rsid w:val="00AD7C7A"/>
    <w:rsid w:val="00AE01D8"/>
    <w:rsid w:val="00AE120A"/>
    <w:rsid w:val="00AF2CFE"/>
    <w:rsid w:val="00AF4342"/>
    <w:rsid w:val="00AF4CEE"/>
    <w:rsid w:val="00AF4E79"/>
    <w:rsid w:val="00B01C56"/>
    <w:rsid w:val="00B102A8"/>
    <w:rsid w:val="00B16C60"/>
    <w:rsid w:val="00B16DDF"/>
    <w:rsid w:val="00B173EA"/>
    <w:rsid w:val="00B32154"/>
    <w:rsid w:val="00B32F64"/>
    <w:rsid w:val="00B33F27"/>
    <w:rsid w:val="00B37CF1"/>
    <w:rsid w:val="00B4510B"/>
    <w:rsid w:val="00B53349"/>
    <w:rsid w:val="00B57FF7"/>
    <w:rsid w:val="00B618A1"/>
    <w:rsid w:val="00B63B47"/>
    <w:rsid w:val="00B66104"/>
    <w:rsid w:val="00B6720D"/>
    <w:rsid w:val="00B7000C"/>
    <w:rsid w:val="00B704AD"/>
    <w:rsid w:val="00B7547E"/>
    <w:rsid w:val="00B830CD"/>
    <w:rsid w:val="00B84B7A"/>
    <w:rsid w:val="00B8548A"/>
    <w:rsid w:val="00B93695"/>
    <w:rsid w:val="00BA766D"/>
    <w:rsid w:val="00BA79ED"/>
    <w:rsid w:val="00BB07CD"/>
    <w:rsid w:val="00BC0902"/>
    <w:rsid w:val="00BD32C2"/>
    <w:rsid w:val="00BD447A"/>
    <w:rsid w:val="00BD7E9F"/>
    <w:rsid w:val="00BE166F"/>
    <w:rsid w:val="00BE4999"/>
    <w:rsid w:val="00BF7480"/>
    <w:rsid w:val="00C116DC"/>
    <w:rsid w:val="00C14CC4"/>
    <w:rsid w:val="00C21C4C"/>
    <w:rsid w:val="00C23D59"/>
    <w:rsid w:val="00C2403A"/>
    <w:rsid w:val="00C25FF3"/>
    <w:rsid w:val="00C30068"/>
    <w:rsid w:val="00C376EE"/>
    <w:rsid w:val="00C44EC0"/>
    <w:rsid w:val="00C46930"/>
    <w:rsid w:val="00C55BB0"/>
    <w:rsid w:val="00C56F08"/>
    <w:rsid w:val="00C62646"/>
    <w:rsid w:val="00C6358D"/>
    <w:rsid w:val="00C64BD7"/>
    <w:rsid w:val="00C7236E"/>
    <w:rsid w:val="00C746C9"/>
    <w:rsid w:val="00C90609"/>
    <w:rsid w:val="00CA53E7"/>
    <w:rsid w:val="00CA560B"/>
    <w:rsid w:val="00CA6852"/>
    <w:rsid w:val="00CA7580"/>
    <w:rsid w:val="00CA7AEE"/>
    <w:rsid w:val="00CB45DB"/>
    <w:rsid w:val="00CC3675"/>
    <w:rsid w:val="00CD1F11"/>
    <w:rsid w:val="00CD4433"/>
    <w:rsid w:val="00CD450D"/>
    <w:rsid w:val="00CD5B6C"/>
    <w:rsid w:val="00CD7567"/>
    <w:rsid w:val="00CE5D9C"/>
    <w:rsid w:val="00CF59A0"/>
    <w:rsid w:val="00CF60B6"/>
    <w:rsid w:val="00CF7900"/>
    <w:rsid w:val="00D0181C"/>
    <w:rsid w:val="00D02802"/>
    <w:rsid w:val="00D178FE"/>
    <w:rsid w:val="00D213ED"/>
    <w:rsid w:val="00D32B2A"/>
    <w:rsid w:val="00D36F35"/>
    <w:rsid w:val="00D3704E"/>
    <w:rsid w:val="00D40C6C"/>
    <w:rsid w:val="00D42802"/>
    <w:rsid w:val="00D4324A"/>
    <w:rsid w:val="00D54024"/>
    <w:rsid w:val="00D60D04"/>
    <w:rsid w:val="00D62615"/>
    <w:rsid w:val="00D74182"/>
    <w:rsid w:val="00D742B1"/>
    <w:rsid w:val="00D7588A"/>
    <w:rsid w:val="00D75EBF"/>
    <w:rsid w:val="00D825A1"/>
    <w:rsid w:val="00D86A5B"/>
    <w:rsid w:val="00D90153"/>
    <w:rsid w:val="00D90DC9"/>
    <w:rsid w:val="00D91FA2"/>
    <w:rsid w:val="00D9257D"/>
    <w:rsid w:val="00DB2663"/>
    <w:rsid w:val="00DB48BE"/>
    <w:rsid w:val="00DB4989"/>
    <w:rsid w:val="00DB4D9C"/>
    <w:rsid w:val="00DB751C"/>
    <w:rsid w:val="00DC1D96"/>
    <w:rsid w:val="00DD2A0B"/>
    <w:rsid w:val="00DD3BA4"/>
    <w:rsid w:val="00DD450B"/>
    <w:rsid w:val="00DD71A7"/>
    <w:rsid w:val="00DE1501"/>
    <w:rsid w:val="00DE3C02"/>
    <w:rsid w:val="00DE7900"/>
    <w:rsid w:val="00DF2459"/>
    <w:rsid w:val="00E03C9A"/>
    <w:rsid w:val="00E0541D"/>
    <w:rsid w:val="00E21116"/>
    <w:rsid w:val="00E3112B"/>
    <w:rsid w:val="00E318D2"/>
    <w:rsid w:val="00E36F9F"/>
    <w:rsid w:val="00E374F0"/>
    <w:rsid w:val="00E37FC5"/>
    <w:rsid w:val="00E4199C"/>
    <w:rsid w:val="00E4411D"/>
    <w:rsid w:val="00E4563B"/>
    <w:rsid w:val="00E46010"/>
    <w:rsid w:val="00E5013B"/>
    <w:rsid w:val="00E506B9"/>
    <w:rsid w:val="00E52381"/>
    <w:rsid w:val="00E56D4C"/>
    <w:rsid w:val="00E6147B"/>
    <w:rsid w:val="00E654CA"/>
    <w:rsid w:val="00E660EF"/>
    <w:rsid w:val="00E66C8A"/>
    <w:rsid w:val="00E81CCC"/>
    <w:rsid w:val="00E82525"/>
    <w:rsid w:val="00E82E1D"/>
    <w:rsid w:val="00E86CE8"/>
    <w:rsid w:val="00E918A0"/>
    <w:rsid w:val="00E96550"/>
    <w:rsid w:val="00EA2DF2"/>
    <w:rsid w:val="00EA4B88"/>
    <w:rsid w:val="00EA7127"/>
    <w:rsid w:val="00EB02EC"/>
    <w:rsid w:val="00EB3772"/>
    <w:rsid w:val="00EB438D"/>
    <w:rsid w:val="00EC123A"/>
    <w:rsid w:val="00EC5603"/>
    <w:rsid w:val="00ED7D65"/>
    <w:rsid w:val="00EE1326"/>
    <w:rsid w:val="00EE40A1"/>
    <w:rsid w:val="00EE4576"/>
    <w:rsid w:val="00F02024"/>
    <w:rsid w:val="00F022DF"/>
    <w:rsid w:val="00F02E1B"/>
    <w:rsid w:val="00F1003B"/>
    <w:rsid w:val="00F12069"/>
    <w:rsid w:val="00F14F2B"/>
    <w:rsid w:val="00F16715"/>
    <w:rsid w:val="00F248BE"/>
    <w:rsid w:val="00F24A9F"/>
    <w:rsid w:val="00F26A8A"/>
    <w:rsid w:val="00F26DB0"/>
    <w:rsid w:val="00F30164"/>
    <w:rsid w:val="00F30BAF"/>
    <w:rsid w:val="00F33247"/>
    <w:rsid w:val="00F355FA"/>
    <w:rsid w:val="00F454DE"/>
    <w:rsid w:val="00F46FF3"/>
    <w:rsid w:val="00F545EA"/>
    <w:rsid w:val="00F60B5E"/>
    <w:rsid w:val="00F63A05"/>
    <w:rsid w:val="00F65260"/>
    <w:rsid w:val="00F7023E"/>
    <w:rsid w:val="00F7229C"/>
    <w:rsid w:val="00F74148"/>
    <w:rsid w:val="00F746CD"/>
    <w:rsid w:val="00F748AC"/>
    <w:rsid w:val="00F75BF9"/>
    <w:rsid w:val="00F76540"/>
    <w:rsid w:val="00F809A4"/>
    <w:rsid w:val="00F93254"/>
    <w:rsid w:val="00F95416"/>
    <w:rsid w:val="00FA0B9E"/>
    <w:rsid w:val="00FA335F"/>
    <w:rsid w:val="00FA7F0A"/>
    <w:rsid w:val="00FC2FB1"/>
    <w:rsid w:val="00FC5CB6"/>
    <w:rsid w:val="00FC72E6"/>
    <w:rsid w:val="00FD0123"/>
    <w:rsid w:val="00FD16E1"/>
    <w:rsid w:val="00FD6C5B"/>
    <w:rsid w:val="00FE059B"/>
    <w:rsid w:val="00FE51BA"/>
    <w:rsid w:val="00FF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EDA8DD"/>
  <w15:chartTrackingRefBased/>
  <w15:docId w15:val="{4173B8ED-DAC0-4CE6-828F-410D90464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132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111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E5D9C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8329C"/>
  </w:style>
  <w:style w:type="paragraph" w:styleId="a6">
    <w:name w:val="footer"/>
    <w:basedOn w:val="a"/>
    <w:link w:val="a7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8329C"/>
  </w:style>
  <w:style w:type="character" w:styleId="a8">
    <w:name w:val="annotation reference"/>
    <w:basedOn w:val="a0"/>
    <w:uiPriority w:val="99"/>
    <w:semiHidden/>
    <w:unhideWhenUsed/>
    <w:rsid w:val="009C227C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C227C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C227C"/>
  </w:style>
  <w:style w:type="paragraph" w:styleId="ab">
    <w:name w:val="annotation subject"/>
    <w:basedOn w:val="a9"/>
    <w:next w:val="a9"/>
    <w:link w:val="ac"/>
    <w:uiPriority w:val="99"/>
    <w:semiHidden/>
    <w:unhideWhenUsed/>
    <w:rsid w:val="009C227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C227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C22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9C227C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466135"/>
    <w:pPr>
      <w:ind w:leftChars="400" w:left="840"/>
    </w:pPr>
    <w:rPr>
      <w:rFonts w:ascii="Century" w:eastAsia="ＭＳ 明朝" w:hAnsi="Century" w:cs="Times New Roman"/>
      <w:szCs w:val="20"/>
    </w:rPr>
  </w:style>
  <w:style w:type="character" w:customStyle="1" w:styleId="10">
    <w:name w:val="見出し 1 (文字)"/>
    <w:basedOn w:val="a0"/>
    <w:link w:val="1"/>
    <w:uiPriority w:val="9"/>
    <w:rsid w:val="00E21116"/>
    <w:rPr>
      <w:rFonts w:asciiTheme="majorHAnsi" w:eastAsiaTheme="majorEastAsia" w:hAnsiTheme="majorHAnsi" w:cstheme="majorBidi"/>
      <w:sz w:val="24"/>
      <w:szCs w:val="24"/>
    </w:rPr>
  </w:style>
  <w:style w:type="paragraph" w:styleId="af0">
    <w:name w:val="TOC Heading"/>
    <w:basedOn w:val="1"/>
    <w:next w:val="a"/>
    <w:uiPriority w:val="39"/>
    <w:unhideWhenUsed/>
    <w:qFormat/>
    <w:rsid w:val="00E21116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table" w:styleId="af1">
    <w:name w:val="Table Grid"/>
    <w:basedOn w:val="a1"/>
    <w:uiPriority w:val="39"/>
    <w:rsid w:val="008C5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67528D"/>
  </w:style>
  <w:style w:type="paragraph" w:styleId="Web">
    <w:name w:val="Normal (Web)"/>
    <w:basedOn w:val="a"/>
    <w:uiPriority w:val="99"/>
    <w:semiHidden/>
    <w:unhideWhenUsed/>
    <w:rsid w:val="00E03C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8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8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7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52DAC3-AB9B-4155-AA03-F272CCF96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ki</dc:creator>
  <cp:keywords/>
  <dc:description/>
  <cp:lastModifiedBy>KISHIMOTO REIKI</cp:lastModifiedBy>
  <cp:revision>3</cp:revision>
  <cp:lastPrinted>2025-01-29T09:06:00Z</cp:lastPrinted>
  <dcterms:created xsi:type="dcterms:W3CDTF">2025-01-29T09:13:00Z</dcterms:created>
  <dcterms:modified xsi:type="dcterms:W3CDTF">2025-01-29T09:32:00Z</dcterms:modified>
</cp:coreProperties>
</file>